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C3EAB" w14:textId="77777777" w:rsidR="001714BC" w:rsidRPr="00A30F29" w:rsidRDefault="001714BC" w:rsidP="001714BC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A30F2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30F29">
        <w:rPr>
          <w:rFonts w:ascii="Times New Roman" w:hAnsi="Times New Roman" w:cs="Times New Roman"/>
          <w:b/>
          <w:bCs/>
          <w:sz w:val="22"/>
          <w:szCs w:val="22"/>
        </w:rPr>
        <w:t>1. Naomi’s cognitive restructuring sheet.</w:t>
      </w:r>
    </w:p>
    <w:tbl>
      <w:tblPr>
        <w:tblStyle w:val="4"/>
        <w:tblW w:w="4918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62"/>
        <w:gridCol w:w="5703"/>
      </w:tblGrid>
      <w:tr w:rsidR="001714BC" w:rsidRPr="00A30F29" w14:paraId="7B3B011F" w14:textId="77777777" w:rsidTr="003F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53ED2E7D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Situation</w:t>
            </w:r>
          </w:p>
        </w:tc>
        <w:tc>
          <w:tcPr>
            <w:tcW w:w="3409" w:type="pct"/>
            <w:shd w:val="clear" w:color="auto" w:fill="auto"/>
          </w:tcPr>
          <w:p w14:paraId="4D1D61BA" w14:textId="77777777" w:rsidR="001714BC" w:rsidRPr="00A30F29" w:rsidRDefault="001714BC" w:rsidP="001714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The new communal living facility that I plan to live in after I leave the hospital comes to mind.</w:t>
            </w:r>
          </w:p>
        </w:tc>
      </w:tr>
      <w:tr w:rsidR="001714BC" w:rsidRPr="00A30F29" w14:paraId="2B04C085" w14:textId="77777777" w:rsidTr="003F221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21A6F953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Emotion/Mood</w:t>
            </w:r>
          </w:p>
        </w:tc>
        <w:tc>
          <w:tcPr>
            <w:tcW w:w="3409" w:type="pct"/>
            <w:shd w:val="clear" w:color="auto" w:fill="auto"/>
          </w:tcPr>
          <w:p w14:paraId="1DB7B0C2" w14:textId="77777777" w:rsidR="001714BC" w:rsidRPr="00A30F29" w:rsidRDefault="001714BC" w:rsidP="001714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Depression. Anxiety.</w:t>
            </w:r>
          </w:p>
        </w:tc>
      </w:tr>
      <w:tr w:rsidR="001714BC" w:rsidRPr="00A30F29" w14:paraId="6378A5ED" w14:textId="77777777" w:rsidTr="003F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705A7113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Automatic thoughts</w:t>
            </w:r>
          </w:p>
        </w:tc>
        <w:tc>
          <w:tcPr>
            <w:tcW w:w="3409" w:type="pct"/>
            <w:shd w:val="clear" w:color="auto" w:fill="auto"/>
          </w:tcPr>
          <w:p w14:paraId="58B0E009" w14:textId="77777777" w:rsidR="001714BC" w:rsidRPr="00A30F29" w:rsidRDefault="001714BC" w:rsidP="001714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'What if I hate you.'</w:t>
            </w:r>
          </w:p>
          <w:p w14:paraId="148F95F5" w14:textId="77777777" w:rsidR="001714BC" w:rsidRPr="00A30F29" w:rsidRDefault="001714BC" w:rsidP="001714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'What should I do if I can't socialize well.'</w:t>
            </w:r>
          </w:p>
        </w:tc>
      </w:tr>
      <w:tr w:rsidR="001714BC" w:rsidRPr="00A30F29" w14:paraId="58028BB8" w14:textId="77777777" w:rsidTr="003F221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268271B5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Evidence</w:t>
            </w:r>
          </w:p>
        </w:tc>
        <w:tc>
          <w:tcPr>
            <w:tcW w:w="3409" w:type="pct"/>
            <w:shd w:val="clear" w:color="auto" w:fill="auto"/>
          </w:tcPr>
          <w:p w14:paraId="7550E2D9" w14:textId="77777777" w:rsidR="001714BC" w:rsidRPr="00A30F29" w:rsidRDefault="001714BC" w:rsidP="001714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As a child, I was often ridiculed.</w:t>
            </w:r>
          </w:p>
          <w:p w14:paraId="3B1BA494" w14:textId="77777777" w:rsidR="001714BC" w:rsidRPr="00A30F29" w:rsidRDefault="001714BC" w:rsidP="001714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I've been told I stink.</w:t>
            </w:r>
          </w:p>
          <w:p w14:paraId="2E85A473" w14:textId="77777777" w:rsidR="001714BC" w:rsidRPr="00A30F29" w:rsidRDefault="001714BC" w:rsidP="001714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Severe anxiety/fear.</w:t>
            </w:r>
          </w:p>
        </w:tc>
      </w:tr>
      <w:tr w:rsidR="001714BC" w:rsidRPr="00A30F29" w14:paraId="3406FAC9" w14:textId="77777777" w:rsidTr="003F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74B6F7AB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Rebuttal</w:t>
            </w:r>
          </w:p>
        </w:tc>
        <w:tc>
          <w:tcPr>
            <w:tcW w:w="3409" w:type="pct"/>
            <w:shd w:val="clear" w:color="auto" w:fill="auto"/>
          </w:tcPr>
          <w:p w14:paraId="2A48558E" w14:textId="77777777" w:rsidR="001714BC" w:rsidRPr="00A30F29" w:rsidRDefault="001714BC" w:rsidP="001714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‘In the facility where I have lived so far and the ward where I was hospitalized this time, I have been treated kindly, and I will be able to socialize well without being hated.’</w:t>
            </w:r>
          </w:p>
        </w:tc>
      </w:tr>
      <w:tr w:rsidR="001714BC" w:rsidRPr="00A30F29" w14:paraId="1FA47B0D" w14:textId="77777777" w:rsidTr="003F221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0ACFAE77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Adaptive thinking</w:t>
            </w:r>
          </w:p>
        </w:tc>
        <w:tc>
          <w:tcPr>
            <w:tcW w:w="3409" w:type="pct"/>
            <w:shd w:val="clear" w:color="auto" w:fill="auto"/>
          </w:tcPr>
          <w:p w14:paraId="5C64BC9B" w14:textId="77777777" w:rsidR="001714BC" w:rsidRPr="00A30F29" w:rsidRDefault="001714BC" w:rsidP="001714B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‘Some people hate me, but not everyone hates me.’</w:t>
            </w:r>
          </w:p>
        </w:tc>
      </w:tr>
      <w:tr w:rsidR="001714BC" w:rsidRPr="00A30F29" w14:paraId="06D74524" w14:textId="77777777" w:rsidTr="003F2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pct"/>
            <w:shd w:val="clear" w:color="auto" w:fill="auto"/>
          </w:tcPr>
          <w:p w14:paraId="0411550D" w14:textId="77777777" w:rsidR="001714BC" w:rsidRPr="00A30F29" w:rsidRDefault="001714BC" w:rsidP="001714B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Emotion/Mood change</w:t>
            </w:r>
          </w:p>
        </w:tc>
        <w:tc>
          <w:tcPr>
            <w:tcW w:w="3409" w:type="pct"/>
            <w:shd w:val="clear" w:color="auto" w:fill="auto"/>
          </w:tcPr>
          <w:p w14:paraId="27F89776" w14:textId="77777777" w:rsidR="001714BC" w:rsidRPr="00A30F29" w:rsidRDefault="001714BC" w:rsidP="001714B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30F29">
              <w:rPr>
                <w:rFonts w:ascii="Times New Roman" w:hAnsi="Times New Roman" w:cs="Times New Roman"/>
                <w:sz w:val="22"/>
                <w:szCs w:val="22"/>
              </w:rPr>
              <w:t>Slightly relieved depression</w:t>
            </w:r>
          </w:p>
        </w:tc>
      </w:tr>
    </w:tbl>
    <w:p w14:paraId="1AB8AC74" w14:textId="77777777" w:rsidR="00BA2192" w:rsidRDefault="00BA2192" w:rsidP="001714BC">
      <w:pPr>
        <w:spacing w:line="480" w:lineRule="auto"/>
      </w:pPr>
    </w:p>
    <w:sectPr w:rsidR="00BA21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BC"/>
    <w:rsid w:val="001714BC"/>
    <w:rsid w:val="001B25E4"/>
    <w:rsid w:val="00352052"/>
    <w:rsid w:val="00BA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8AE58"/>
  <w15:chartTrackingRefBased/>
  <w15:docId w15:val="{937A5B92-AD4A-A948-AD30-592E0B2E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4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1714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一記</dc:creator>
  <cp:keywords/>
  <dc:description/>
  <cp:lastModifiedBy>松本　一記</cp:lastModifiedBy>
  <cp:revision>1</cp:revision>
  <dcterms:created xsi:type="dcterms:W3CDTF">2023-11-21T18:52:00Z</dcterms:created>
  <dcterms:modified xsi:type="dcterms:W3CDTF">2023-11-21T18:53:00Z</dcterms:modified>
</cp:coreProperties>
</file>